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Y="780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417"/>
        <w:gridCol w:w="1134"/>
        <w:gridCol w:w="1276"/>
        <w:gridCol w:w="1129"/>
      </w:tblGrid>
      <w:tr w:rsidR="00036346" w:rsidRPr="004F1360" w14:paraId="43C98930" w14:textId="77777777" w:rsidTr="00BB53D0">
        <w:trPr>
          <w:trHeight w:val="450"/>
        </w:trPr>
        <w:tc>
          <w:tcPr>
            <w:tcW w:w="8784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A1AF8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</w:t>
            </w:r>
            <w:r w:rsidR="00043357"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linear</w:t>
            </w: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egression analysis</w:t>
            </w:r>
          </w:p>
        </w:tc>
      </w:tr>
      <w:tr w:rsidR="00C6540F" w:rsidRPr="004F1360" w14:paraId="20B0188F" w14:textId="77777777" w:rsidTr="009B60A7">
        <w:trPr>
          <w:trHeight w:val="667"/>
        </w:trPr>
        <w:tc>
          <w:tcPr>
            <w:tcW w:w="1843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5A0E243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  <w:p w14:paraId="2814E66E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4D8C561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</w:t>
            </w:r>
          </w:p>
          <w:p w14:paraId="4B18F5A7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 (IVs)</w:t>
            </w:r>
          </w:p>
        </w:tc>
        <w:tc>
          <w:tcPr>
            <w:tcW w:w="1417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794D239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R</w:t>
            </w:r>
            <w:r w:rsidRPr="004F136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351A448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E183440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129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19949C6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C6540F" w:rsidRPr="004F1360" w14:paraId="398CE492" w14:textId="77777777" w:rsidTr="009B60A7">
        <w:trPr>
          <w:trHeight w:val="691"/>
        </w:trPr>
        <w:tc>
          <w:tcPr>
            <w:tcW w:w="1843" w:type="dxa"/>
            <w:tcBorders>
              <w:top w:val="double" w:sz="4" w:space="0" w:color="auto"/>
            </w:tcBorders>
            <w:vAlign w:val="center"/>
          </w:tcPr>
          <w:p w14:paraId="1EAAE185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ive IGF-1 reduction (%)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1C9A6E4E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Vs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vAlign w:val="center"/>
          </w:tcPr>
          <w:p w14:paraId="6B8668A5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1E6978A1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4F458789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29" w:type="dxa"/>
            <w:tcBorders>
              <w:top w:val="double" w:sz="4" w:space="0" w:color="auto"/>
            </w:tcBorders>
            <w:vAlign w:val="center"/>
          </w:tcPr>
          <w:p w14:paraId="396D84D0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036346" w:rsidRPr="004F1360" w14:paraId="4CDECACE" w14:textId="77777777" w:rsidTr="009B60A7">
        <w:trPr>
          <w:trHeight w:val="417"/>
        </w:trPr>
        <w:tc>
          <w:tcPr>
            <w:tcW w:w="1843" w:type="dxa"/>
            <w:vAlign w:val="center"/>
          </w:tcPr>
          <w:p w14:paraId="6D299A0A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0076C23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≤40 </w:t>
            </w:r>
            <w:proofErr w:type="spellStart"/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rs</w:t>
            </w:r>
            <w:proofErr w:type="spellEnd"/>
          </w:p>
        </w:tc>
        <w:tc>
          <w:tcPr>
            <w:tcW w:w="1417" w:type="dxa"/>
            <w:vAlign w:val="center"/>
          </w:tcPr>
          <w:p w14:paraId="67CC7A51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2A7D5C27" w14:textId="77777777" w:rsidR="00036346" w:rsidRPr="004F1360" w:rsidRDefault="00233460" w:rsidP="00E619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CD296B" w:rsidRPr="004F13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23</w:t>
            </w:r>
          </w:p>
        </w:tc>
        <w:tc>
          <w:tcPr>
            <w:tcW w:w="1276" w:type="dxa"/>
            <w:vAlign w:val="center"/>
          </w:tcPr>
          <w:p w14:paraId="26451F22" w14:textId="77777777" w:rsidR="00036346" w:rsidRPr="004F1360" w:rsidRDefault="00233460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D296B"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1129" w:type="dxa"/>
            <w:vAlign w:val="center"/>
          </w:tcPr>
          <w:p w14:paraId="44C82275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01</w:t>
            </w:r>
          </w:p>
        </w:tc>
      </w:tr>
      <w:tr w:rsidR="00036346" w:rsidRPr="004F1360" w14:paraId="7D9CE2F4" w14:textId="77777777" w:rsidTr="009B60A7">
        <w:trPr>
          <w:trHeight w:val="409"/>
        </w:trPr>
        <w:tc>
          <w:tcPr>
            <w:tcW w:w="1843" w:type="dxa"/>
            <w:vAlign w:val="center"/>
          </w:tcPr>
          <w:p w14:paraId="1A1714AF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02813ADF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GF-1 </w:t>
            </w:r>
            <w:proofErr w:type="spellStart"/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ULN</w:t>
            </w:r>
            <w:proofErr w:type="spellEnd"/>
          </w:p>
        </w:tc>
        <w:tc>
          <w:tcPr>
            <w:tcW w:w="1417" w:type="dxa"/>
            <w:vAlign w:val="center"/>
          </w:tcPr>
          <w:p w14:paraId="32BC2074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35D8C2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9</w:t>
            </w:r>
          </w:p>
        </w:tc>
        <w:tc>
          <w:tcPr>
            <w:tcW w:w="1276" w:type="dxa"/>
            <w:vAlign w:val="center"/>
          </w:tcPr>
          <w:p w14:paraId="0AC97A6C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1129" w:type="dxa"/>
            <w:vAlign w:val="center"/>
          </w:tcPr>
          <w:p w14:paraId="6E6A4318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</w:tr>
      <w:tr w:rsidR="00C6540F" w:rsidRPr="004F1360" w14:paraId="6FA596D2" w14:textId="77777777" w:rsidTr="009B60A7">
        <w:trPr>
          <w:trHeight w:val="614"/>
        </w:trPr>
        <w:tc>
          <w:tcPr>
            <w:tcW w:w="1843" w:type="dxa"/>
            <w:vAlign w:val="center"/>
          </w:tcPr>
          <w:p w14:paraId="06BBB8EF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AB259E6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-hypointense</w:t>
            </w:r>
          </w:p>
          <w:p w14:paraId="572FCBC8" w14:textId="77777777" w:rsidR="005E57DB" w:rsidRPr="004F1360" w:rsidRDefault="005E57D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al</w:t>
            </w:r>
          </w:p>
        </w:tc>
        <w:tc>
          <w:tcPr>
            <w:tcW w:w="1417" w:type="dxa"/>
            <w:vAlign w:val="center"/>
          </w:tcPr>
          <w:p w14:paraId="5FA9A1D4" w14:textId="77777777" w:rsidR="00036346" w:rsidRPr="004F1360" w:rsidRDefault="00036346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09B22A9F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11</w:t>
            </w:r>
          </w:p>
        </w:tc>
        <w:tc>
          <w:tcPr>
            <w:tcW w:w="1276" w:type="dxa"/>
            <w:vAlign w:val="center"/>
          </w:tcPr>
          <w:p w14:paraId="1319B8C2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1129" w:type="dxa"/>
            <w:vAlign w:val="center"/>
          </w:tcPr>
          <w:p w14:paraId="5CD19748" w14:textId="77777777" w:rsidR="00036346" w:rsidRPr="004F1360" w:rsidRDefault="00CD296B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9</w:t>
            </w:r>
          </w:p>
        </w:tc>
      </w:tr>
      <w:tr w:rsidR="00BB53D0" w:rsidRPr="004F1360" w14:paraId="28AD16DF" w14:textId="77777777" w:rsidTr="009B60A7">
        <w:trPr>
          <w:trHeight w:val="489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E97E52F" w14:textId="77777777" w:rsidR="00BB53D0" w:rsidRPr="004F1360" w:rsidRDefault="00BB53D0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4400F51" w14:textId="77777777" w:rsidR="00BB53D0" w:rsidRPr="004F1360" w:rsidRDefault="00BB53D0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dos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8988F10" w14:textId="77777777" w:rsidR="00BB53D0" w:rsidRPr="004F1360" w:rsidRDefault="00945BEF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B51D38" w14:textId="77777777" w:rsidR="00BB53D0" w:rsidRPr="004F1360" w:rsidRDefault="00945BEF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22EE754" w14:textId="77777777" w:rsidR="00BB53D0" w:rsidRPr="004F1360" w:rsidRDefault="00945BEF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C6D5045" w14:textId="77777777" w:rsidR="00BB53D0" w:rsidRPr="004F1360" w:rsidRDefault="00945BEF" w:rsidP="00E61951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3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5</w:t>
            </w:r>
          </w:p>
        </w:tc>
      </w:tr>
    </w:tbl>
    <w:p w14:paraId="13533E82" w14:textId="67050AEC" w:rsidR="00613C67" w:rsidRPr="004F1360" w:rsidRDefault="0093396E" w:rsidP="00E6195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F1360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E61951" w:rsidRPr="004F13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538F" w:rsidRPr="004F1360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ultivariable </w:t>
      </w:r>
      <w:r w:rsidR="00043357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linear regression 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analysis for </w:t>
      </w:r>
      <w:r w:rsidR="00DB106A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>predictors of relative IGF-1 reduction (</w:t>
      </w:r>
      <w:r w:rsidR="00BD538F" w:rsidRPr="004F1360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 reduction after 6 month SRL treatment)</w:t>
      </w:r>
      <w:r w:rsidR="00BD538F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 adjusted for SRL dose</w:t>
      </w:r>
      <w:r w:rsidR="004F136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1951" w:rsidRPr="004F13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13C67" w:rsidRPr="004F1360" w:rsidSect="000433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E45"/>
    <w:rsid w:val="00034ACE"/>
    <w:rsid w:val="00036346"/>
    <w:rsid w:val="00043357"/>
    <w:rsid w:val="00233460"/>
    <w:rsid w:val="004F1360"/>
    <w:rsid w:val="00542E45"/>
    <w:rsid w:val="005465B2"/>
    <w:rsid w:val="00550BB4"/>
    <w:rsid w:val="005541B8"/>
    <w:rsid w:val="005E57DB"/>
    <w:rsid w:val="00613C67"/>
    <w:rsid w:val="00670D57"/>
    <w:rsid w:val="006B4864"/>
    <w:rsid w:val="00821FA1"/>
    <w:rsid w:val="00860DCD"/>
    <w:rsid w:val="00887774"/>
    <w:rsid w:val="0093396E"/>
    <w:rsid w:val="00945BEF"/>
    <w:rsid w:val="009B60A7"/>
    <w:rsid w:val="00BB53D0"/>
    <w:rsid w:val="00BD538F"/>
    <w:rsid w:val="00C37B09"/>
    <w:rsid w:val="00C6540F"/>
    <w:rsid w:val="00CD296B"/>
    <w:rsid w:val="00DB106A"/>
    <w:rsid w:val="00E61951"/>
    <w:rsid w:val="00EA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0FE62"/>
  <w15:chartTrackingRefBased/>
  <w15:docId w15:val="{FEB740E3-2323-4BA6-806B-892BA0F1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0D57"/>
    <w:pPr>
      <w:spacing w:after="200" w:line="276" w:lineRule="auto"/>
    </w:pPr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70D57"/>
    <w:pPr>
      <w:spacing w:after="0" w:line="240" w:lineRule="auto"/>
    </w:pPr>
    <w:rPr>
      <w:rFonts w:ascii="Calibri" w:eastAsia="Calibri" w:hAnsi="Calibri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3-06T18:16:00Z</dcterms:created>
  <dcterms:modified xsi:type="dcterms:W3CDTF">2021-03-08T10:09:00Z</dcterms:modified>
</cp:coreProperties>
</file>